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D2E10" w:rsidRPr="00250AEF" w14:paraId="60D260A9" w14:textId="77777777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AF5EBE" w14:textId="77777777" w:rsidR="000D2E10" w:rsidRPr="00250AEF" w:rsidRDefault="000D2E10" w:rsidP="003D30F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6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PAT1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in C2C12 muscle cells</w:t>
            </w:r>
          </w:p>
        </w:tc>
      </w:tr>
      <w:tr w:rsidR="000D2E10" w:rsidRPr="00250AEF" w14:paraId="195C00B6" w14:textId="77777777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1D311BC" w14:textId="77777777" w:rsidR="000D2E10" w:rsidRPr="00250AEF" w:rsidRDefault="000D2E10" w:rsidP="003D30F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0D2E10" w:rsidRPr="00250AEF" w14:paraId="6936A503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40E6C" w14:textId="77777777" w:rsidR="000D2E10" w:rsidRPr="00250AEF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A40F1" w14:textId="77777777" w:rsidR="000D2E10" w:rsidRPr="00250AEF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A3331" w14:textId="77777777" w:rsidR="000D2E10" w:rsidRPr="00250AEF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AD03D" w14:textId="77777777" w:rsidR="000D2E10" w:rsidRPr="00250AEF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3B4AA" w14:textId="77777777" w:rsidR="000D2E10" w:rsidRPr="00250AEF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0D2E10" w:rsidRPr="00250AEF" w14:paraId="6B4FB9D8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0655A5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B47141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0DBA76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5B0FE0B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620EC2B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</w:tr>
      <w:tr w:rsidR="000D2E10" w:rsidRPr="00250AEF" w14:paraId="5E8E3AC3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807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2056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76DB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893D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6DC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</w:tr>
      <w:tr w:rsidR="000D2E10" w:rsidRPr="00250AEF" w14:paraId="217E0379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126C8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754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646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A8A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D115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4</w:t>
            </w:r>
          </w:p>
        </w:tc>
      </w:tr>
      <w:tr w:rsidR="000D2E10" w:rsidRPr="00250AEF" w14:paraId="557B0F62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8018F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0CB87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CC831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8EAF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A3C6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0D2E10" w:rsidRPr="00250AEF" w14:paraId="32E14FD4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6D09FAA4" w14:textId="77777777" w:rsidR="000D2E10" w:rsidRPr="002B7FD0" w:rsidRDefault="000D2E10" w:rsidP="003D30F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0D2E10" w:rsidRPr="00250AEF" w14:paraId="397D1156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0416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98ACA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580E1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E0045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D2A5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0D2E10" w:rsidRPr="00250AEF" w14:paraId="62195747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0E0ED4A8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6A00DE49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3E5C8BA2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F659C04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781F414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9</w:t>
            </w:r>
          </w:p>
        </w:tc>
      </w:tr>
      <w:tr w:rsidR="000D2E10" w:rsidRPr="00250AEF" w14:paraId="78261B6C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2812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BF5E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4B38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DC09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231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0D2E10" w:rsidRPr="00250AEF" w14:paraId="2B6BE88A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70328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F85C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D1AA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C4457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B8C9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</w:tr>
      <w:tr w:rsidR="000D2E10" w:rsidRPr="00250AEF" w14:paraId="42F93E69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4B0BA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CAB0F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B2FF8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C2EE9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0772F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6</w:t>
            </w:r>
          </w:p>
        </w:tc>
      </w:tr>
      <w:tr w:rsidR="000D2E10" w:rsidRPr="00250AEF" w14:paraId="0B8C76D8" w14:textId="77777777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14:paraId="6EDC1131" w14:textId="77777777" w:rsidR="000D2E10" w:rsidRPr="002B7FD0" w:rsidRDefault="000D2E10" w:rsidP="003D30F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0D2E10" w:rsidRPr="00250AEF" w14:paraId="7EE5C7CC" w14:textId="77777777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801A1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34A1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DD3A1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09EB4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2FC4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0D2E10" w:rsidRPr="00250AEF" w14:paraId="79AC0FC5" w14:textId="77777777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502ED54B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2FB9911D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7D00CA77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14:paraId="22643BA2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14:paraId="7A5067D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0D2E10" w:rsidRPr="00250AEF" w14:paraId="0B3D9805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FE2A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6601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F88C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0F7F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48D4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</w:tr>
      <w:tr w:rsidR="000D2E10" w:rsidRPr="00250AEF" w14:paraId="47204ED3" w14:textId="77777777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B183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C33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BEAF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32CE4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278E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0D2E10" w:rsidRPr="00250AEF" w14:paraId="4F4EF3B4" w14:textId="77777777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3D7CBF22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0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75BD43F4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78E4E837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14:paraId="00AD7A8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14:paraId="1A411F00" w14:textId="77777777" w:rsidR="000D2E10" w:rsidRPr="002B7FD0" w:rsidRDefault="000D2E10" w:rsidP="003D30F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3</w:t>
            </w:r>
          </w:p>
        </w:tc>
      </w:tr>
      <w:bookmarkEnd w:id="0"/>
    </w:tbl>
    <w:p w14:paraId="22E82848" w14:textId="77777777"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E10"/>
    <w:rsid w:val="000D2E10"/>
    <w:rsid w:val="003D30F3"/>
    <w:rsid w:val="008006B1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7B2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10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E1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10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E1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2</cp:revision>
  <dcterms:created xsi:type="dcterms:W3CDTF">2014-12-16T19:27:00Z</dcterms:created>
  <dcterms:modified xsi:type="dcterms:W3CDTF">2014-12-16T19:29:00Z</dcterms:modified>
</cp:coreProperties>
</file>